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B268D" w14:textId="77777777" w:rsidR="00A974EB" w:rsidRPr="00286379" w:rsidRDefault="00A974EB" w:rsidP="00437BF9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szCs w:val="21"/>
        </w:rPr>
      </w:pPr>
      <w:bookmarkStart w:id="0" w:name="_GoBack"/>
      <w:bookmarkEnd w:id="0"/>
    </w:p>
    <w:p w14:paraId="37058A2A" w14:textId="379D7B97" w:rsidR="00437BF9" w:rsidRDefault="00437BF9" w:rsidP="00437BF9">
      <w:pPr>
        <w:widowControl w:val="0"/>
        <w:autoSpaceDE w:val="0"/>
        <w:autoSpaceDN w:val="0"/>
        <w:adjustRightInd w:val="0"/>
        <w:rPr>
          <w:b/>
          <w:bCs/>
          <w:szCs w:val="21"/>
        </w:rPr>
      </w:pPr>
      <w:bookmarkStart w:id="1" w:name="OLE_LINK399"/>
      <w:bookmarkStart w:id="2" w:name="OLE_LINK400"/>
      <w:r w:rsidRPr="00085C82">
        <w:rPr>
          <w:b/>
          <w:bCs/>
          <w:szCs w:val="21"/>
        </w:rPr>
        <w:t xml:space="preserve">Supplementary Table 1. Real-time PCR </w:t>
      </w:r>
      <w:r w:rsidRPr="00085C82">
        <w:rPr>
          <w:rFonts w:hint="eastAsia"/>
          <w:b/>
          <w:bCs/>
          <w:szCs w:val="21"/>
        </w:rPr>
        <w:t>primers</w:t>
      </w:r>
    </w:p>
    <w:bookmarkEnd w:id="1"/>
    <w:bookmarkEnd w:id="2"/>
    <w:p w14:paraId="3D3AB131" w14:textId="77777777" w:rsidR="007A6234" w:rsidRPr="00085C82" w:rsidRDefault="007A6234" w:rsidP="00437BF9">
      <w:pPr>
        <w:widowControl w:val="0"/>
        <w:autoSpaceDE w:val="0"/>
        <w:autoSpaceDN w:val="0"/>
        <w:adjustRightInd w:val="0"/>
        <w:rPr>
          <w:b/>
          <w:bCs/>
          <w:szCs w:val="21"/>
        </w:rPr>
      </w:pP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261"/>
        <w:gridCol w:w="3339"/>
      </w:tblGrid>
      <w:tr w:rsidR="00437BF9" w14:paraId="3A50A3CF" w14:textId="77777777" w:rsidTr="0035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A923A0F" w14:textId="77777777" w:rsidR="00437BF9" w:rsidRPr="00437BF9" w:rsidRDefault="00437BF9">
            <w:r w:rsidRPr="00437BF9">
              <w:rPr>
                <w:rFonts w:eastAsia="TimesNewRomanPS-BoldMT"/>
                <w:b w:val="0"/>
                <w:bCs w:val="0"/>
              </w:rPr>
              <w:t>Gene</w:t>
            </w:r>
          </w:p>
        </w:tc>
        <w:tc>
          <w:tcPr>
            <w:tcW w:w="3261" w:type="dxa"/>
          </w:tcPr>
          <w:p w14:paraId="06CA3243" w14:textId="77777777" w:rsidR="00437BF9" w:rsidRPr="00437BF9" w:rsidRDefault="00437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437BF9">
              <w:rPr>
                <w:rFonts w:eastAsiaTheme="minorEastAsia" w:hint="eastAsia"/>
                <w:b w:val="0"/>
                <w:bCs w:val="0"/>
              </w:rPr>
              <w:t>F</w:t>
            </w:r>
            <w:r w:rsidRPr="00437BF9">
              <w:rPr>
                <w:rFonts w:eastAsiaTheme="minorEastAsia"/>
                <w:b w:val="0"/>
                <w:bCs w:val="0"/>
              </w:rPr>
              <w:t>orward Primer</w:t>
            </w:r>
          </w:p>
        </w:tc>
        <w:tc>
          <w:tcPr>
            <w:tcW w:w="3339" w:type="dxa"/>
          </w:tcPr>
          <w:p w14:paraId="15F6DB88" w14:textId="77777777" w:rsidR="00437BF9" w:rsidRPr="00437BF9" w:rsidRDefault="00437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437BF9">
              <w:rPr>
                <w:rFonts w:eastAsiaTheme="minorEastAsia" w:hint="eastAsia"/>
                <w:b w:val="0"/>
                <w:bCs w:val="0"/>
              </w:rPr>
              <w:t>R</w:t>
            </w:r>
            <w:r w:rsidRPr="00437BF9">
              <w:rPr>
                <w:rFonts w:eastAsiaTheme="minorEastAsia"/>
                <w:b w:val="0"/>
                <w:bCs w:val="0"/>
              </w:rPr>
              <w:t>everse Primer</w:t>
            </w:r>
          </w:p>
        </w:tc>
      </w:tr>
      <w:tr w:rsidR="00437BF9" w14:paraId="44B930D6" w14:textId="77777777" w:rsidTr="0035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42A906E7" w14:textId="77777777" w:rsidR="00437BF9" w:rsidRPr="00243215" w:rsidRDefault="00437BF9">
            <w:r w:rsidRPr="00243215">
              <w:rPr>
                <w:rFonts w:eastAsiaTheme="minorEastAsia"/>
                <w:b w:val="0"/>
                <w:bCs w:val="0"/>
                <w:color w:val="auto"/>
              </w:rPr>
              <w:t>β-actin</w:t>
            </w:r>
          </w:p>
        </w:tc>
        <w:tc>
          <w:tcPr>
            <w:tcW w:w="3261" w:type="dxa"/>
            <w:shd w:val="clear" w:color="auto" w:fill="FFFFFF" w:themeFill="background1"/>
          </w:tcPr>
          <w:p w14:paraId="697AA96D" w14:textId="77777777" w:rsidR="00437BF9" w:rsidRDefault="0043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NewRomanPSMT" w:eastAsiaTheme="minorEastAsia" w:hAnsi="TimesNewRomanPSMT" w:cs="TimesNewRomanPSMT"/>
                <w:color w:val="131413"/>
                <w:sz w:val="18"/>
                <w:szCs w:val="18"/>
              </w:rPr>
              <w:t>5’-AGCCATGTACGTAGCCATCC-3’</w:t>
            </w:r>
          </w:p>
        </w:tc>
        <w:tc>
          <w:tcPr>
            <w:tcW w:w="3339" w:type="dxa"/>
            <w:shd w:val="clear" w:color="auto" w:fill="FFFFFF" w:themeFill="background1"/>
          </w:tcPr>
          <w:p w14:paraId="21C2AED0" w14:textId="77777777" w:rsidR="00437BF9" w:rsidRDefault="0043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NewRomanPSMT" w:eastAsiaTheme="minorEastAsia" w:hAnsi="TimesNewRomanPSMT" w:cs="TimesNewRomanPSMT"/>
                <w:color w:val="131413"/>
                <w:sz w:val="18"/>
                <w:szCs w:val="18"/>
              </w:rPr>
              <w:t>5’-GCTGTGGTGGTGAAGCTGTA-3’</w:t>
            </w:r>
          </w:p>
        </w:tc>
      </w:tr>
      <w:tr w:rsidR="00437BF9" w14:paraId="643D9FC2" w14:textId="77777777" w:rsidTr="0035253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F936254" w14:textId="77777777" w:rsidR="00437BF9" w:rsidRPr="00243215" w:rsidRDefault="00437BF9">
            <w:pPr>
              <w:rPr>
                <w:rFonts w:eastAsiaTheme="minorEastAsia"/>
                <w:b w:val="0"/>
                <w:bCs w:val="0"/>
              </w:rPr>
            </w:pPr>
            <w:r w:rsidRPr="00243215">
              <w:rPr>
                <w:rFonts w:eastAsiaTheme="minorEastAsia" w:hint="eastAsia"/>
                <w:b w:val="0"/>
                <w:bCs w:val="0"/>
              </w:rPr>
              <w:t>N</w:t>
            </w:r>
            <w:r w:rsidRPr="00243215">
              <w:rPr>
                <w:rFonts w:eastAsiaTheme="minorEastAsia"/>
                <w:b w:val="0"/>
                <w:bCs w:val="0"/>
              </w:rPr>
              <w:t>OX4</w:t>
            </w:r>
          </w:p>
        </w:tc>
        <w:tc>
          <w:tcPr>
            <w:tcW w:w="3261" w:type="dxa"/>
          </w:tcPr>
          <w:p w14:paraId="242FE92A" w14:textId="77777777" w:rsidR="00437BF9" w:rsidRDefault="00437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NewRomanPSMT" w:eastAsiaTheme="minorEastAsia" w:hAnsi="TimesNewRomanPSMT" w:cs="TimesNewRomanPSMT"/>
                <w:color w:val="131413"/>
                <w:sz w:val="18"/>
                <w:szCs w:val="18"/>
              </w:rPr>
              <w:t>5’-CTTCACAACTGTTCCTGGCC-3’</w:t>
            </w:r>
          </w:p>
        </w:tc>
        <w:tc>
          <w:tcPr>
            <w:tcW w:w="3339" w:type="dxa"/>
          </w:tcPr>
          <w:p w14:paraId="5D10B005" w14:textId="77777777" w:rsidR="00437BF9" w:rsidRDefault="00437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NewRomanPSMT" w:eastAsiaTheme="minorEastAsia" w:hAnsi="TimesNewRomanPSMT" w:cs="TimesNewRomanPSMT"/>
                <w:color w:val="131413"/>
                <w:sz w:val="18"/>
                <w:szCs w:val="18"/>
              </w:rPr>
              <w:t>5’-TTCTGAGAGCTGGTTCGGTT-3’</w:t>
            </w:r>
          </w:p>
        </w:tc>
      </w:tr>
      <w:tr w:rsidR="00437BF9" w14:paraId="254C76B6" w14:textId="77777777" w:rsidTr="0035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2B26BD8E" w14:textId="77777777" w:rsidR="00437BF9" w:rsidRPr="00243215" w:rsidRDefault="00437BF9">
            <w:pPr>
              <w:rPr>
                <w:rFonts w:eastAsiaTheme="minorEastAsia"/>
                <w:b w:val="0"/>
                <w:bCs w:val="0"/>
              </w:rPr>
            </w:pPr>
            <w:proofErr w:type="spellStart"/>
            <w:r w:rsidRPr="00243215">
              <w:rPr>
                <w:rFonts w:eastAsiaTheme="minorEastAsia" w:hint="eastAsia"/>
                <w:b w:val="0"/>
                <w:bCs w:val="0"/>
              </w:rPr>
              <w:t>S</w:t>
            </w:r>
            <w:r w:rsidRPr="00243215">
              <w:rPr>
                <w:rFonts w:eastAsiaTheme="minorEastAsia"/>
                <w:b w:val="0"/>
                <w:bCs w:val="0"/>
              </w:rPr>
              <w:t>ynaptopodin</w:t>
            </w:r>
            <w:proofErr w:type="spellEnd"/>
          </w:p>
        </w:tc>
        <w:tc>
          <w:tcPr>
            <w:tcW w:w="3261" w:type="dxa"/>
            <w:shd w:val="clear" w:color="auto" w:fill="FFFFFF" w:themeFill="background1"/>
          </w:tcPr>
          <w:p w14:paraId="0842AF88" w14:textId="77777777" w:rsidR="00437BF9" w:rsidRDefault="0043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NewRomanPSMT" w:eastAsiaTheme="minorEastAsia" w:hAnsi="TimesNewRomanPSMT" w:cs="TimesNewRomanPSMT"/>
                <w:sz w:val="18"/>
                <w:szCs w:val="18"/>
              </w:rPr>
              <w:t>5’-CTTTGGGGAAGAGGCCGATTG-3’</w:t>
            </w:r>
          </w:p>
        </w:tc>
        <w:tc>
          <w:tcPr>
            <w:tcW w:w="3339" w:type="dxa"/>
            <w:shd w:val="clear" w:color="auto" w:fill="FFFFFF" w:themeFill="background1"/>
          </w:tcPr>
          <w:p w14:paraId="015497B4" w14:textId="77777777" w:rsidR="00437BF9" w:rsidRDefault="0043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NewRomanPSMT" w:eastAsiaTheme="minorEastAsia" w:hAnsi="TimesNewRomanPSMT" w:cs="TimesNewRomanPSMT"/>
                <w:sz w:val="18"/>
                <w:szCs w:val="18"/>
              </w:rPr>
              <w:t>5’-GTTTTCGGTGAAGCTTGTGC-3’</w:t>
            </w:r>
          </w:p>
        </w:tc>
      </w:tr>
    </w:tbl>
    <w:p w14:paraId="0172DEF1" w14:textId="77777777" w:rsidR="001D0195" w:rsidRPr="008C04AD" w:rsidRDefault="001D0195"/>
    <w:sectPr w:rsidR="001D0195" w:rsidRPr="008C0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73EF7" w14:textId="77777777" w:rsidR="00F568B3" w:rsidRDefault="00F568B3" w:rsidP="00DC23CE">
      <w:r>
        <w:separator/>
      </w:r>
    </w:p>
  </w:endnote>
  <w:endnote w:type="continuationSeparator" w:id="0">
    <w:p w14:paraId="4F77A372" w14:textId="77777777" w:rsidR="00F568B3" w:rsidRDefault="00F568B3" w:rsidP="00DC2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微软雅黑"/>
    <w:panose1 w:val="020B0604020202020204"/>
    <w:charset w:val="00"/>
    <w:family w:val="swiss"/>
    <w:notTrueType/>
    <w:pitch w:val="default"/>
    <w:sig w:usb0="00000003" w:usb1="080E0000" w:usb2="00000010" w:usb3="00000000" w:csb0="00040001" w:csb1="00000000"/>
  </w:font>
  <w:font w:name="TimesNewRomanPSMT">
    <w:altName w:val="Times New Roman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C48E9" w14:textId="77777777" w:rsidR="00F568B3" w:rsidRDefault="00F568B3" w:rsidP="00DC23CE">
      <w:r>
        <w:separator/>
      </w:r>
    </w:p>
  </w:footnote>
  <w:footnote w:type="continuationSeparator" w:id="0">
    <w:p w14:paraId="78631F9D" w14:textId="77777777" w:rsidR="00F568B3" w:rsidRDefault="00F568B3" w:rsidP="00DC2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AD"/>
    <w:rsid w:val="00011368"/>
    <w:rsid w:val="000461C3"/>
    <w:rsid w:val="00055285"/>
    <w:rsid w:val="00085C82"/>
    <w:rsid w:val="00117B7F"/>
    <w:rsid w:val="001425A9"/>
    <w:rsid w:val="00164A3B"/>
    <w:rsid w:val="001A3739"/>
    <w:rsid w:val="001D0195"/>
    <w:rsid w:val="00243215"/>
    <w:rsid w:val="0027286E"/>
    <w:rsid w:val="00286379"/>
    <w:rsid w:val="002B3948"/>
    <w:rsid w:val="003001D4"/>
    <w:rsid w:val="003053FD"/>
    <w:rsid w:val="00352539"/>
    <w:rsid w:val="00386F28"/>
    <w:rsid w:val="003D11E2"/>
    <w:rsid w:val="003F3FCB"/>
    <w:rsid w:val="00401A03"/>
    <w:rsid w:val="00437BF9"/>
    <w:rsid w:val="00442B47"/>
    <w:rsid w:val="00446B88"/>
    <w:rsid w:val="004B5C50"/>
    <w:rsid w:val="004B71C8"/>
    <w:rsid w:val="00561155"/>
    <w:rsid w:val="0058516D"/>
    <w:rsid w:val="0060506E"/>
    <w:rsid w:val="0061401A"/>
    <w:rsid w:val="00643AF4"/>
    <w:rsid w:val="006608CC"/>
    <w:rsid w:val="00683DD7"/>
    <w:rsid w:val="006F3839"/>
    <w:rsid w:val="00780ED2"/>
    <w:rsid w:val="007A6234"/>
    <w:rsid w:val="0081390C"/>
    <w:rsid w:val="008318F2"/>
    <w:rsid w:val="00842E13"/>
    <w:rsid w:val="00867B4F"/>
    <w:rsid w:val="008C04AD"/>
    <w:rsid w:val="00927275"/>
    <w:rsid w:val="00964A48"/>
    <w:rsid w:val="009A447B"/>
    <w:rsid w:val="009B4F61"/>
    <w:rsid w:val="009B6C4A"/>
    <w:rsid w:val="00A115A2"/>
    <w:rsid w:val="00A174BD"/>
    <w:rsid w:val="00A530B9"/>
    <w:rsid w:val="00A61910"/>
    <w:rsid w:val="00A92CB2"/>
    <w:rsid w:val="00A974EB"/>
    <w:rsid w:val="00AF7A84"/>
    <w:rsid w:val="00B32002"/>
    <w:rsid w:val="00BF3303"/>
    <w:rsid w:val="00C62680"/>
    <w:rsid w:val="00C71EED"/>
    <w:rsid w:val="00C76F30"/>
    <w:rsid w:val="00CE29A8"/>
    <w:rsid w:val="00D058F4"/>
    <w:rsid w:val="00D150A3"/>
    <w:rsid w:val="00D33B78"/>
    <w:rsid w:val="00D64A70"/>
    <w:rsid w:val="00DC201E"/>
    <w:rsid w:val="00DC23CE"/>
    <w:rsid w:val="00E0241F"/>
    <w:rsid w:val="00E6165A"/>
    <w:rsid w:val="00EE3937"/>
    <w:rsid w:val="00EF41CC"/>
    <w:rsid w:val="00F24AD5"/>
    <w:rsid w:val="00F4225B"/>
    <w:rsid w:val="00F568B3"/>
    <w:rsid w:val="00FC7386"/>
    <w:rsid w:val="00FD5DA1"/>
    <w:rsid w:val="00FF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CB8FD"/>
  <w15:chartTrackingRefBased/>
  <w15:docId w15:val="{F65BA1CC-988F-4C55-978B-834826C1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49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04AD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C04AD"/>
    <w:rPr>
      <w:rFonts w:ascii="Times" w:eastAsia="SimSun" w:hAnsi="Times"/>
      <w:color w:val="131413"/>
      <w:sz w:val="15"/>
      <w:szCs w:val="15"/>
    </w:rPr>
  </w:style>
  <w:style w:type="table" w:styleId="TableGrid">
    <w:name w:val="Table Grid"/>
    <w:basedOn w:val="TableNormal"/>
    <w:uiPriority w:val="39"/>
    <w:rsid w:val="00437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49"/>
    <w:rsid w:val="00BF330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C2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3CE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3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3CE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9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iran</dc:creator>
  <cp:keywords/>
  <dc:description/>
  <cp:lastModifiedBy>戴 艳</cp:lastModifiedBy>
  <cp:revision>3</cp:revision>
  <dcterms:created xsi:type="dcterms:W3CDTF">2020-09-23T03:46:00Z</dcterms:created>
  <dcterms:modified xsi:type="dcterms:W3CDTF">2020-09-23T03:46:00Z</dcterms:modified>
</cp:coreProperties>
</file>